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 Narrow" w:ascii="Arial Narrow" w:hAnsi="Arial Narrow"/>
        </w:rPr>
        <w:t xml:space="preserve">Table S4. HOMA: genetic association analysis at </w:t>
      </w:r>
      <w:r>
        <w:rPr>
          <w:rFonts w:cs="Arial Narrow" w:ascii="Arial Narrow" w:hAnsi="Arial Narrow"/>
          <w:i/>
        </w:rPr>
        <w:t>UTS2</w:t>
      </w:r>
      <w:r>
        <w:rPr/>
        <w:t xml:space="preserve"> gene region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134"/>
        <w:gridCol w:w="23"/>
        <w:gridCol w:w="686"/>
        <w:gridCol w:w="992"/>
        <w:gridCol w:w="992"/>
        <w:gridCol w:w="709"/>
        <w:gridCol w:w="709"/>
        <w:gridCol w:w="850"/>
        <w:gridCol w:w="851"/>
      </w:tblGrid>
      <w:tr>
        <w:trPr>
          <w:tblHeader w:val="true"/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Bp (hg19)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L9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U9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STA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908665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5,776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9434881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6,76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031253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7,080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5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9434882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7,96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99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376559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8,093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5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03127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9,653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5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07129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19,695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8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995026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77,415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5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693805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84,43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7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908688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795,55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7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577456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18,67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3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97672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26,347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1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AMT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145424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29,286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2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VAMP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9767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37,87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7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VAMP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97675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38,113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7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836755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46,527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49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27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47,836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3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707463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50,06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49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97686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50,21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49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90869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50,89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7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96306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54,99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38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12477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58,135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7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707465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61,30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38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41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62,89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5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864316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72,076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908482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77,48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-2.3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746473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78,056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3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141033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78,547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3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88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79,130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3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462018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79,627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7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91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0,46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3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46202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0,683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374292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1,23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7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9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3,83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3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9769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4,580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43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374439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8,43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34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8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061787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88,730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07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6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91,083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5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130462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91,37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462021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97,133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6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ER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41937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897,62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9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52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08,88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50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3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908486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14,835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35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25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637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17,63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1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374781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19,363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60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531485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1,95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6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51583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3,586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6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50456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6,54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07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500508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7,456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2.07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sz w:val="18"/>
                <w:szCs w:val="18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579992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7,981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48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3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06698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8,181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9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066978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8,75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96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25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29,81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6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2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30,55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6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21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31,58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66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2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33,457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6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19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34,171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6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16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36,27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6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1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38,64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6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8703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44,26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88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40396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52,40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8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40397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52,427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8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TS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6524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70,24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32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8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NFRSF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453021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89,566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12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6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NFRSF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863171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,992,615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7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493215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07,716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9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647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09,763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59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6249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21,77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17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4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3766606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22,197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71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7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6251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24,690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.17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42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7517357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25,275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71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47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61802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42,826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0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5119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44,361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7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27642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46,67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0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7367289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53,135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0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510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66,91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7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397349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74,87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00736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78,30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7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48945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79,301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42862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79,49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7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862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84,355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0832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85,328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70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25132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095,500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6577459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00,173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14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54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883679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00,451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2050198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11,83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5307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14,31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35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21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490872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19,251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1.00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31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48993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29,507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3086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32,46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7539255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33,352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3649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36,016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617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2758337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45,29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1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1121086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51,22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81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7553544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65,71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8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086433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68,56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83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rs11121090</w:t>
            </w:r>
          </w:p>
        </w:tc>
        <w:tc>
          <w:tcPr>
            <w:tcW w:w="1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,168,634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0.783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09:31:00Z</dcterms:created>
  <dc:creator>networking</dc:creator>
  <dc:description/>
  <cp:keywords/>
  <dc:language>en-US</dc:language>
  <cp:lastModifiedBy>networking</cp:lastModifiedBy>
  <dcterms:modified xsi:type="dcterms:W3CDTF">2011-04-04T09:33:00Z</dcterms:modified>
  <cp:revision>1</cp:revision>
  <dc:subject/>
  <dc:title/>
</cp:coreProperties>
</file>